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9F0A4A" w14:textId="125BBDDA" w:rsidR="00D40580" w:rsidRDefault="00D40580" w:rsidP="00D40580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181EE4">
        <w:rPr>
          <w:rFonts w:ascii="Arial" w:hAnsi="Arial" w:cs="Arial"/>
          <w:b/>
          <w:bCs/>
          <w:sz w:val="24"/>
          <w:szCs w:val="24"/>
        </w:rPr>
        <w:t>S</w:t>
      </w:r>
      <w:r w:rsidR="00BC6FC9" w:rsidRPr="00181EE4">
        <w:rPr>
          <w:rFonts w:ascii="Arial" w:hAnsi="Arial" w:cs="Arial"/>
          <w:b/>
          <w:bCs/>
          <w:sz w:val="24"/>
          <w:szCs w:val="24"/>
        </w:rPr>
        <w:t>2</w:t>
      </w:r>
      <w:r w:rsidR="00181EE4" w:rsidRPr="00181EE4">
        <w:rPr>
          <w:rFonts w:ascii="Arial" w:hAnsi="Arial" w:cs="Arial"/>
          <w:b/>
          <w:bCs/>
          <w:sz w:val="24"/>
          <w:szCs w:val="24"/>
        </w:rPr>
        <w:t xml:space="preserve"> Table</w:t>
      </w:r>
      <w:r w:rsidR="00181EE4">
        <w:rPr>
          <w:rFonts w:ascii="Arial" w:hAnsi="Arial" w:cs="Arial"/>
          <w:b/>
          <w:bCs/>
          <w:sz w:val="24"/>
          <w:szCs w:val="24"/>
        </w:rPr>
        <w:t>.</w:t>
      </w:r>
      <w:r w:rsidRPr="00181EE4">
        <w:rPr>
          <w:rFonts w:ascii="Arial" w:hAnsi="Arial" w:cs="Arial"/>
          <w:b/>
          <w:bCs/>
          <w:sz w:val="24"/>
          <w:szCs w:val="24"/>
        </w:rPr>
        <w:t xml:space="preserve"> </w:t>
      </w:r>
      <w:r w:rsidR="001E2BA0" w:rsidRPr="00181EE4">
        <w:rPr>
          <w:rFonts w:ascii="Arial" w:hAnsi="Arial" w:cs="Arial"/>
          <w:b/>
          <w:bCs/>
          <w:sz w:val="24"/>
          <w:szCs w:val="24"/>
        </w:rPr>
        <w:t>Presentation</w:t>
      </w:r>
      <w:r w:rsidR="001E2BA0" w:rsidRPr="00015E44">
        <w:rPr>
          <w:rFonts w:ascii="Arial" w:hAnsi="Arial" w:cs="Arial"/>
          <w:b/>
          <w:bCs/>
          <w:sz w:val="24"/>
          <w:szCs w:val="24"/>
        </w:rPr>
        <w:t xml:space="preserve"> of 39 birth defects and the respective categorizations included in analyses.</w:t>
      </w:r>
    </w:p>
    <w:p w14:paraId="2C5AA3A8" w14:textId="77777777" w:rsidR="00D40580" w:rsidRPr="00D953CB" w:rsidRDefault="00D40580" w:rsidP="00D40580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12960" w:type="dxa"/>
        <w:tblLook w:val="04A0" w:firstRow="1" w:lastRow="0" w:firstColumn="1" w:lastColumn="0" w:noHBand="0" w:noVBand="1"/>
      </w:tblPr>
      <w:tblGrid>
        <w:gridCol w:w="2680"/>
        <w:gridCol w:w="4920"/>
        <w:gridCol w:w="4240"/>
        <w:gridCol w:w="1120"/>
      </w:tblGrid>
      <w:tr w:rsidR="00D40580" w:rsidRPr="00311F98" w14:paraId="149E6E5F" w14:textId="77777777" w:rsidTr="001F1ED0">
        <w:trPr>
          <w:trHeight w:val="645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C4537BA" w14:textId="77777777" w:rsidR="00D40580" w:rsidRPr="00311F98" w:rsidRDefault="00D40580" w:rsidP="001F1E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irth Defect Category</w:t>
            </w: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7B049" w14:textId="77777777" w:rsidR="00D40580" w:rsidRPr="00311F98" w:rsidRDefault="00D40580" w:rsidP="001F1E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irth Defect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2D8ED" w14:textId="77777777" w:rsidR="00D40580" w:rsidRPr="00311F98" w:rsidRDefault="00D40580" w:rsidP="001F1E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PA Cod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38F868" w14:textId="77777777" w:rsidR="00D40580" w:rsidRPr="00311F98" w:rsidRDefault="00D40580" w:rsidP="001F1E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ase Count</w:t>
            </w:r>
          </w:p>
        </w:tc>
      </w:tr>
      <w:tr w:rsidR="00D40580" w:rsidRPr="00311F98" w14:paraId="1E2C33E3" w14:textId="77777777" w:rsidTr="001F1ED0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FC05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ntral Nervous System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05D0690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pina bifida without anencephaly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BD1855F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1.000–741.990, without 740.000–740.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F67D28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7</w:t>
            </w:r>
          </w:p>
        </w:tc>
      </w:tr>
      <w:tr w:rsidR="00D40580" w:rsidRPr="00311F98" w14:paraId="720132CB" w14:textId="77777777" w:rsidTr="001F1ED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4277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58F25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Encephalocele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155F6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2.000–742.0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77D7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</w:t>
            </w:r>
          </w:p>
        </w:tc>
      </w:tr>
      <w:tr w:rsidR="00D40580" w:rsidRPr="00311F98" w14:paraId="6B7102E5" w14:textId="77777777" w:rsidTr="001F1ED0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7EB9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B38451E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crocephaly, severe (head circumference &lt;3rd percentile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8C0556E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2.100, 742.4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9A4C61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0</w:t>
            </w:r>
          </w:p>
        </w:tc>
      </w:tr>
      <w:tr w:rsidR="00D40580" w:rsidRPr="00311F98" w14:paraId="338E6EF4" w14:textId="77777777" w:rsidTr="001F1ED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0D57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1B013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Holoprosencephaly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CB135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2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EBBC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</w:t>
            </w:r>
          </w:p>
        </w:tc>
      </w:tr>
      <w:tr w:rsidR="00D40580" w:rsidRPr="00311F98" w14:paraId="57938726" w14:textId="77777777" w:rsidTr="001F1ED0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35071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0371FC09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Hydrocephaly without spina bifida 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46DE97D9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2.300–742.380 and 742.390, without 741.000-741.9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4742A9C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5</w:t>
            </w:r>
          </w:p>
        </w:tc>
      </w:tr>
      <w:tr w:rsidR="00D40580" w:rsidRPr="00311F98" w14:paraId="4D198AFF" w14:textId="77777777" w:rsidTr="001F1ED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ACE6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ye or Ear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9C335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icrophthalmia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27EF3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3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210B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2</w:t>
            </w:r>
          </w:p>
        </w:tc>
      </w:tr>
      <w:tr w:rsidR="00D40580" w:rsidRPr="00311F98" w14:paraId="1897F450" w14:textId="77777777" w:rsidTr="001F1ED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36F8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BA7BC3B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taract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CED121B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3.320, 743.325, 743.3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DC5439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8</w:t>
            </w:r>
          </w:p>
        </w:tc>
      </w:tr>
      <w:tr w:rsidR="00D40580" w:rsidRPr="00311F98" w14:paraId="32A416ED" w14:textId="77777777" w:rsidTr="001F1ED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4603B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6C6FA2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notia/microtia 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03562B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4.010, 744.2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D91ED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9</w:t>
            </w:r>
          </w:p>
        </w:tc>
      </w:tr>
      <w:tr w:rsidR="00D40580" w:rsidRPr="00311F98" w14:paraId="564C2639" w14:textId="77777777" w:rsidTr="001F1ED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562A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rdiac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9C681D0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mon truncus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F6F12BB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5.000–745.0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2E67AC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</w:tr>
      <w:tr w:rsidR="00D40580" w:rsidRPr="00311F98" w14:paraId="7429C6DD" w14:textId="77777777" w:rsidTr="001F1ED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328C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6F687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ransposition of the great vessels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C98CC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5.100–745.120, 745.180, 745.1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9868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0</w:t>
            </w:r>
          </w:p>
        </w:tc>
      </w:tr>
      <w:tr w:rsidR="00D40580" w:rsidRPr="00311F98" w14:paraId="4168ABB1" w14:textId="77777777" w:rsidTr="001F1ED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FA82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69D0833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etralogy of Fallot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1503E22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5.200, 746.8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6C7246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6</w:t>
            </w:r>
          </w:p>
        </w:tc>
      </w:tr>
      <w:tr w:rsidR="00D40580" w:rsidRPr="00311F98" w14:paraId="482048D4" w14:textId="77777777" w:rsidTr="001F1ED0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6AFB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81C8B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rioventricular septal defect (endocardial cushion defect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BAF8D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5.600–745.6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90C1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7</w:t>
            </w:r>
          </w:p>
        </w:tc>
      </w:tr>
      <w:tr w:rsidR="00D40580" w:rsidRPr="00311F98" w14:paraId="27849C1C" w14:textId="77777777" w:rsidTr="001F1ED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CBA7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90F88F4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ulmonary valve atresia or stenosis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405D6D3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6.000–746.0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0F42DB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6</w:t>
            </w:r>
          </w:p>
        </w:tc>
      </w:tr>
      <w:tr w:rsidR="00D40580" w:rsidRPr="00311F98" w14:paraId="1C6B940A" w14:textId="77777777" w:rsidTr="001F1ED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9BC4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56D84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ricuspid valve atresia or stenosis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74D73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6.100, 746.1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0F36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1</w:t>
            </w:r>
          </w:p>
        </w:tc>
      </w:tr>
      <w:tr w:rsidR="00D40580" w:rsidRPr="00311F98" w14:paraId="29FD85A7" w14:textId="77777777" w:rsidTr="001F1ED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FC34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44A360D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ortic valve stenosis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E085E6D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6.3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1B3CEF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8</w:t>
            </w:r>
          </w:p>
        </w:tc>
      </w:tr>
      <w:tr w:rsidR="00D40580" w:rsidRPr="00311F98" w14:paraId="2FE13770" w14:textId="77777777" w:rsidTr="001F1ED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0F90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AF47B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Hypoplastic left heart syndrome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2058D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6.7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B73C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5</w:t>
            </w:r>
          </w:p>
        </w:tc>
      </w:tr>
      <w:tr w:rsidR="00D40580" w:rsidRPr="00311F98" w14:paraId="6AFB1EA6" w14:textId="77777777" w:rsidTr="001F1ED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97D4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0859F8B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atent ductus arteriosus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1467754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7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5CB791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12</w:t>
            </w:r>
          </w:p>
        </w:tc>
      </w:tr>
      <w:tr w:rsidR="00D40580" w:rsidRPr="00311F98" w14:paraId="77970D4E" w14:textId="77777777" w:rsidTr="001F1ED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3B280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73BD6D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arctation of the aorta 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36F224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7.100–747.1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40600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2</w:t>
            </w:r>
          </w:p>
        </w:tc>
      </w:tr>
      <w:tr w:rsidR="00D40580" w:rsidRPr="00311F98" w14:paraId="7FCDE94F" w14:textId="77777777" w:rsidTr="001F1ED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6B55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spiratory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AB0A1C7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hoanal atresia or stenosis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53B198D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8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4FE9EC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5</w:t>
            </w:r>
          </w:p>
        </w:tc>
      </w:tr>
      <w:tr w:rsidR="00D40580" w:rsidRPr="00311F98" w14:paraId="2FBF8B31" w14:textId="77777777" w:rsidTr="001F1ED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C6F17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BE94B4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genesis, aplasia, or hypoplasia of the lung 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5BA4F2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8.500–748.5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38C70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</w:t>
            </w:r>
          </w:p>
        </w:tc>
      </w:tr>
      <w:tr w:rsidR="00D40580" w:rsidRPr="00311F98" w14:paraId="44D3672C" w14:textId="77777777" w:rsidTr="001F1ED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9CDB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al Clefts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9CD7765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eft palate alon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A6A1E82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9.000–749.0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211946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5</w:t>
            </w:r>
          </w:p>
        </w:tc>
      </w:tr>
      <w:tr w:rsidR="00D40580" w:rsidRPr="00311F98" w14:paraId="279C8123" w14:textId="77777777" w:rsidTr="001F1ED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9ED87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8A5F7C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eft lip with or without cleft palate 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7DF33B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9.100–749.2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920CF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9</w:t>
            </w:r>
          </w:p>
        </w:tc>
      </w:tr>
      <w:tr w:rsidR="00D40580" w:rsidRPr="00311F98" w14:paraId="44843AA5" w14:textId="77777777" w:rsidTr="001F1ED0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F0AF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 xml:space="preserve">Gastrointestinal 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3A842AB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cheosophageal fistula/esophageal atresi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9124C79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0.300–750.3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0C9A31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1</w:t>
            </w:r>
          </w:p>
        </w:tc>
      </w:tr>
      <w:tr w:rsidR="00D40580" w:rsidRPr="00311F98" w14:paraId="13394EDA" w14:textId="77777777" w:rsidTr="001F1ED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94B3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758D1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yloric stenosis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70FD5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0.5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4A46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66</w:t>
            </w:r>
          </w:p>
        </w:tc>
      </w:tr>
      <w:tr w:rsidR="00D40580" w:rsidRPr="00311F98" w14:paraId="1455EAF1" w14:textId="77777777" w:rsidTr="001F1ED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B87F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FBC958F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enosis or atresia of the small intestin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0C27C59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1.100–751.1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291D4E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7</w:t>
            </w:r>
          </w:p>
        </w:tc>
      </w:tr>
      <w:tr w:rsidR="00D40580" w:rsidRPr="00311F98" w14:paraId="7E34690D" w14:textId="77777777" w:rsidTr="001F1ED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DC78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0B4EC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enosis or atresisa of the large intestin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98697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1.200–751.2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4C4A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2</w:t>
            </w:r>
          </w:p>
        </w:tc>
      </w:tr>
      <w:tr w:rsidR="00D40580" w:rsidRPr="00311F98" w14:paraId="528C5137" w14:textId="77777777" w:rsidTr="001F1ED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F2470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4915BB52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rschsprung disease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61C02270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1.300–751.3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2F600E0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8</w:t>
            </w:r>
          </w:p>
        </w:tc>
      </w:tr>
      <w:tr w:rsidR="00D40580" w:rsidRPr="00311F98" w14:paraId="7869BE2A" w14:textId="77777777" w:rsidTr="001F1ED0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7B87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nitourinary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3CDFF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spadias (cases and prevalence among males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29577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2.600–752.607, 752.620, 752.625–752.6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CA4D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77</w:t>
            </w:r>
          </w:p>
        </w:tc>
      </w:tr>
      <w:tr w:rsidR="00D40580" w:rsidRPr="00311F98" w14:paraId="6F2E2E1C" w14:textId="77777777" w:rsidTr="001F1ED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5B6E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E0D3C57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pispadias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CD0A3FB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2.6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2FADDF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8</w:t>
            </w:r>
          </w:p>
        </w:tc>
      </w:tr>
      <w:tr w:rsidR="00D40580" w:rsidRPr="00311F98" w14:paraId="2F20B6BA" w14:textId="77777777" w:rsidTr="001F1ED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BC9CD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69B163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nal agenesis or dysgenesis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C6FCBB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3.000–753.0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A5CA4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0</w:t>
            </w:r>
          </w:p>
        </w:tc>
      </w:tr>
      <w:tr w:rsidR="00D40580" w:rsidRPr="00311F98" w14:paraId="1F39AF41" w14:textId="77777777" w:rsidTr="001F1ED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CB6C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sculoskeletal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39EBD81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genital hip dislocation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BD904D0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4.3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9A5849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0</w:t>
            </w:r>
          </w:p>
        </w:tc>
      </w:tr>
      <w:tr w:rsidR="00D40580" w:rsidRPr="00311F98" w14:paraId="0CAE4756" w14:textId="77777777" w:rsidTr="001F1ED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1613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C98FC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lipes equinovarus/clubfoot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603B2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4.500, 754.7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8FB7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89</w:t>
            </w:r>
          </w:p>
        </w:tc>
      </w:tr>
      <w:tr w:rsidR="00D40580" w:rsidRPr="00311F98" w14:paraId="372E1D6D" w14:textId="77777777" w:rsidTr="001F1ED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5848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68E71CF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duction defects of the upper limbs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1B1001F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5.200–755.2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5E6AA5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2</w:t>
            </w:r>
          </w:p>
        </w:tc>
      </w:tr>
      <w:tr w:rsidR="00D40580" w:rsidRPr="00311F98" w14:paraId="40547F23" w14:textId="77777777" w:rsidTr="001F1ED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9E35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15FA0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duction defects of the lower limbs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E4713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5.300–755.3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AED2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5</w:t>
            </w:r>
          </w:p>
        </w:tc>
      </w:tr>
      <w:tr w:rsidR="00D40580" w:rsidRPr="00311F98" w14:paraId="7714DAC8" w14:textId="77777777" w:rsidTr="001F1ED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3B2F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55128E8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aniosynostosis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59B13E9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6.000–756.0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57C45C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1</w:t>
            </w:r>
          </w:p>
        </w:tc>
      </w:tr>
      <w:tr w:rsidR="00D40580" w:rsidRPr="00311F98" w14:paraId="789F74BA" w14:textId="77777777" w:rsidTr="001F1ED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10EE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8786A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phragmatic herni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06163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6.610–756.6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D581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1</w:t>
            </w:r>
          </w:p>
        </w:tc>
      </w:tr>
      <w:tr w:rsidR="00D40580" w:rsidRPr="00311F98" w14:paraId="4DBEC43C" w14:textId="77777777" w:rsidTr="001F1ED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EC9F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07B5CB8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mphalocel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7A0A0DD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6.7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480399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5</w:t>
            </w:r>
          </w:p>
        </w:tc>
      </w:tr>
      <w:tr w:rsidR="00D40580" w:rsidRPr="00311F98" w14:paraId="05D8FF4B" w14:textId="77777777" w:rsidTr="001F1ED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B041B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595AEC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stroschisis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01E4C8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6.7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2865A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6</w:t>
            </w:r>
          </w:p>
        </w:tc>
      </w:tr>
      <w:tr w:rsidR="00D40580" w:rsidRPr="00311F98" w14:paraId="2707E247" w14:textId="77777777" w:rsidTr="001F1ED0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6967E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hromosomal 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bottom"/>
            <w:hideMark/>
          </w:tcPr>
          <w:p w14:paraId="0D884D19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bottom"/>
            <w:hideMark/>
          </w:tcPr>
          <w:p w14:paraId="41026C28" w14:textId="77777777" w:rsidR="00D40580" w:rsidRPr="00311F98" w:rsidRDefault="00D40580" w:rsidP="001F1E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8.000–758.0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4FC1D97" w14:textId="77777777" w:rsidR="00D40580" w:rsidRPr="00311F98" w:rsidRDefault="00D40580" w:rsidP="001F1E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11F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66</w:t>
            </w:r>
          </w:p>
        </w:tc>
      </w:tr>
    </w:tbl>
    <w:p w14:paraId="74808F03" w14:textId="77777777" w:rsidR="00D40580" w:rsidRDefault="00D40580" w:rsidP="00D40580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38B4D0AB" w14:textId="77777777" w:rsidR="00712F65" w:rsidRDefault="00712F65"/>
    <w:sectPr w:rsidR="00712F65" w:rsidSect="00D405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580"/>
    <w:rsid w:val="00115BF3"/>
    <w:rsid w:val="00181EE4"/>
    <w:rsid w:val="001E2BA0"/>
    <w:rsid w:val="00712F65"/>
    <w:rsid w:val="00994292"/>
    <w:rsid w:val="00BC6FC9"/>
    <w:rsid w:val="00D40580"/>
    <w:rsid w:val="00E50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F7BE1"/>
  <w15:chartTrackingRefBased/>
  <w15:docId w15:val="{33483FF9-AE5D-466E-9C94-B6A4ACA7E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5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41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Rachel D</dc:creator>
  <cp:keywords/>
  <dc:description/>
  <cp:lastModifiedBy>Chambers, Tiffany M.</cp:lastModifiedBy>
  <cp:revision>3</cp:revision>
  <dcterms:created xsi:type="dcterms:W3CDTF">2024-05-16T21:42:00Z</dcterms:created>
  <dcterms:modified xsi:type="dcterms:W3CDTF">2024-05-16T21:47:00Z</dcterms:modified>
</cp:coreProperties>
</file>